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734B" w:rsidRDefault="003E106A">
      <w:pPr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  <w:r w:rsidR="00974E20" w:rsidRPr="008B5C96">
        <w:rPr>
          <w:b/>
          <w:bCs/>
          <w:lang w:val="en-US"/>
        </w:rPr>
        <w:t>. Bottom</w:t>
      </w:r>
      <w:r w:rsidR="008B5C96" w:rsidRPr="008B5C96">
        <w:rPr>
          <w:b/>
          <w:bCs/>
          <w:lang w:val="en-US"/>
        </w:rPr>
        <w:t>-</w:t>
      </w:r>
      <w:r w:rsidR="00974E20" w:rsidRPr="008B5C96">
        <w:rPr>
          <w:b/>
          <w:bCs/>
          <w:lang w:val="en-US"/>
        </w:rPr>
        <w:t>up calculation of treatment costs</w:t>
      </w: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52"/>
        <w:gridCol w:w="665"/>
        <w:gridCol w:w="1712"/>
        <w:gridCol w:w="2053"/>
        <w:gridCol w:w="2018"/>
        <w:gridCol w:w="2141"/>
        <w:gridCol w:w="3453"/>
      </w:tblGrid>
      <w:tr w:rsidR="00E1389E" w:rsidRPr="001D4C8A" w:rsidTr="00925062">
        <w:tc>
          <w:tcPr>
            <w:tcW w:w="0" w:type="auto"/>
            <w:gridSpan w:val="2"/>
          </w:tcPr>
          <w:p w:rsidR="008B5C96" w:rsidRDefault="008B5C96" w:rsidP="00925062">
            <w:pPr>
              <w:rPr>
                <w:b/>
                <w:bCs/>
                <w:lang w:val="en-GB"/>
              </w:rPr>
            </w:pPr>
          </w:p>
          <w:p w:rsidR="008B5C96" w:rsidRPr="000B4F6E" w:rsidRDefault="008B5C96" w:rsidP="00925062">
            <w:pPr>
              <w:rPr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:rsidR="008B5C96" w:rsidRPr="000B4F6E" w:rsidRDefault="00E1389E" w:rsidP="0092506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ral anesthesia</w:t>
            </w:r>
            <w:r w:rsidR="008B5C96">
              <w:rPr>
                <w:b/>
                <w:bCs/>
                <w:lang w:val="en-GB"/>
              </w:rPr>
              <w:t xml:space="preserve"> in operating room</w:t>
            </w:r>
          </w:p>
        </w:tc>
        <w:tc>
          <w:tcPr>
            <w:tcW w:w="0" w:type="auto"/>
          </w:tcPr>
          <w:p w:rsidR="008B5C96" w:rsidRPr="000B4F6E" w:rsidRDefault="00E1389E" w:rsidP="0092506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cedural sedation and analgesia</w:t>
            </w:r>
            <w:r w:rsidR="008B5C96">
              <w:rPr>
                <w:b/>
                <w:bCs/>
                <w:lang w:val="en-GB"/>
              </w:rPr>
              <w:t xml:space="preserve"> in outpatient setting</w:t>
            </w:r>
          </w:p>
        </w:tc>
        <w:tc>
          <w:tcPr>
            <w:tcW w:w="0" w:type="auto"/>
          </w:tcPr>
          <w:p w:rsidR="008B5C96" w:rsidRPr="000B4F6E" w:rsidRDefault="00E1389E" w:rsidP="0092506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rocedural sedation and analgesia </w:t>
            </w:r>
            <w:r w:rsidR="008B5C96">
              <w:rPr>
                <w:b/>
                <w:bCs/>
                <w:lang w:val="en-GB"/>
              </w:rPr>
              <w:t xml:space="preserve"> in operating room</w:t>
            </w:r>
          </w:p>
        </w:tc>
        <w:tc>
          <w:tcPr>
            <w:tcW w:w="0" w:type="auto"/>
          </w:tcPr>
          <w:p w:rsidR="008B5C96" w:rsidRPr="000B4F6E" w:rsidRDefault="008B5C96" w:rsidP="00925062">
            <w:pPr>
              <w:rPr>
                <w:b/>
                <w:bCs/>
                <w:lang w:val="en-GB"/>
              </w:rPr>
            </w:pPr>
            <w:r w:rsidRPr="000B4F6E">
              <w:rPr>
                <w:b/>
                <w:bCs/>
                <w:lang w:val="en-GB"/>
              </w:rPr>
              <w:t>Source</w:t>
            </w:r>
          </w:p>
        </w:tc>
        <w:tc>
          <w:tcPr>
            <w:tcW w:w="0" w:type="auto"/>
          </w:tcPr>
          <w:p w:rsidR="008B5C96" w:rsidRPr="000B4F6E" w:rsidRDefault="008B5C96" w:rsidP="00925062">
            <w:pPr>
              <w:rPr>
                <w:b/>
                <w:bCs/>
                <w:lang w:val="en-GB"/>
              </w:rPr>
            </w:pPr>
            <w:r w:rsidRPr="000B4F6E">
              <w:rPr>
                <w:b/>
                <w:bCs/>
                <w:lang w:val="en-GB"/>
              </w:rPr>
              <w:t>Details</w:t>
            </w:r>
          </w:p>
        </w:tc>
      </w:tr>
      <w:tr w:rsidR="00E1389E" w:rsidRPr="001D4C8A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Procedure time (min)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Trial data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1D4C8A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Hospitalisation (min)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8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Trial data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Recovery period (min)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Expert opinion, trial data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="00E1389E">
              <w:rPr>
                <w:lang w:val="en-GB"/>
              </w:rPr>
              <w:t>eneral anesthesia</w:t>
            </w:r>
            <w:r>
              <w:rPr>
                <w:lang w:val="en-GB"/>
              </w:rPr>
              <w:t xml:space="preserve"> in operating room: recovery in recovery room, supervised by recovery nurse.</w:t>
            </w:r>
          </w:p>
          <w:p w:rsidR="008B5C96" w:rsidRDefault="00E1389E" w:rsidP="00925062">
            <w:pPr>
              <w:rPr>
                <w:lang w:val="en-GB"/>
              </w:rPr>
            </w:pPr>
            <w:r w:rsidRPr="00E1389E">
              <w:rPr>
                <w:lang w:val="en-GB"/>
              </w:rPr>
              <w:t>Procedural sedation and analgesia</w:t>
            </w:r>
            <w:r>
              <w:rPr>
                <w:b/>
                <w:bCs/>
                <w:lang w:val="en-GB"/>
              </w:rPr>
              <w:t xml:space="preserve"> </w:t>
            </w:r>
            <w:r w:rsidR="008B5C96">
              <w:rPr>
                <w:lang w:val="en-GB"/>
              </w:rPr>
              <w:t xml:space="preserve"> in outpatient setting: recovery in outpatient setting, supervised by day-care nurse</w:t>
            </w:r>
          </w:p>
          <w:p w:rsidR="008B5C96" w:rsidRPr="001D4C8A" w:rsidRDefault="00E1389E" w:rsidP="00925062">
            <w:pPr>
              <w:rPr>
                <w:lang w:val="en-GB"/>
              </w:rPr>
            </w:pPr>
            <w:r w:rsidRPr="00E1389E">
              <w:rPr>
                <w:lang w:val="en-GB"/>
              </w:rPr>
              <w:t>Procedural sedation and analgesia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8B5C96">
              <w:rPr>
                <w:lang w:val="en-GB"/>
              </w:rPr>
              <w:t xml:space="preserve"> in operating room: recovery in ward</w:t>
            </w: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 xml:space="preserve">Costs for use of </w:t>
            </w:r>
            <w:r w:rsidRPr="001D4C8A">
              <w:rPr>
                <w:lang w:val="en-GB"/>
              </w:rPr>
              <w:t>operating room / outpatient clinic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80,00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05,00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10,00</w:t>
            </w:r>
          </w:p>
        </w:tc>
        <w:tc>
          <w:tcPr>
            <w:tcW w:w="0" w:type="auto"/>
          </w:tcPr>
          <w:p w:rsidR="008B5C96" w:rsidRPr="008E1114" w:rsidRDefault="008B5C96" w:rsidP="0092506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Estimation based on rental prices for private operating rooms.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D4C8A">
              <w:rPr>
                <w:lang w:val="en-GB"/>
              </w:rPr>
              <w:t xml:space="preserve">perating room </w:t>
            </w:r>
            <w:r>
              <w:rPr>
                <w:rFonts w:cstheme="minorHAnsi"/>
                <w:lang w:val="en-GB"/>
              </w:rPr>
              <w:t>€</w:t>
            </w:r>
            <w:r w:rsidRPr="001D4C8A">
              <w:rPr>
                <w:lang w:val="en-GB"/>
              </w:rPr>
              <w:t>10/min</w:t>
            </w:r>
          </w:p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D4C8A">
              <w:rPr>
                <w:lang w:val="en-GB"/>
              </w:rPr>
              <w:t xml:space="preserve">utpatient clinic </w:t>
            </w:r>
            <w:r>
              <w:rPr>
                <w:rFonts w:cstheme="minorHAnsi"/>
                <w:lang w:val="en-GB"/>
              </w:rPr>
              <w:t>€</w:t>
            </w:r>
            <w:r w:rsidRPr="001D4C8A">
              <w:rPr>
                <w:lang w:val="en-GB"/>
              </w:rPr>
              <w:t>5/min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Procedure time x costs of operating room</w:t>
            </w: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Personnel, costs / min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Dutch costing guideline and official Dutch salary tables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Gynaecologist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,7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31,0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11,9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11,9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cale 5</w:t>
            </w:r>
          </w:p>
        </w:tc>
      </w:tr>
      <w:tr w:rsidR="00E1389E" w:rsidRPr="001409D9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Anaesthetist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,7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89,7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(procedure time-15)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 w:rsidRPr="001D4C8A">
              <w:rPr>
                <w:lang w:val="en-GB"/>
              </w:rPr>
              <w:t>Sedation practitioner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9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8,5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8,5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FWG 60, 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Anaesthetic nurse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8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9,8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FWG 55, 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heatre nurse (scrub)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8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9,8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4,0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FWG 55, 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Theatre nurse (circulation)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8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9,8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4,0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FWG 55, 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Recovery nurse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75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3,75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recovery period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FWG 50, scale 5</w:t>
            </w:r>
          </w:p>
        </w:tc>
      </w:tr>
      <w:tr w:rsidR="00E1389E" w:rsidRPr="00E1389E" w:rsidTr="00925062"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Day-care nurse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65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9,00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recovery period</w:t>
            </w:r>
          </w:p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FWG 45, scale 5</w:t>
            </w:r>
          </w:p>
        </w:tc>
      </w:tr>
      <w:tr w:rsidR="00E1389E" w:rsidRPr="003D584E" w:rsidTr="00925062"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Doctor’s assistant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0,58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7,5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alary costs x procedure time x 2 (2 assistants per procedure)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Scale 4, level 5</w:t>
            </w:r>
          </w:p>
        </w:tc>
      </w:tr>
      <w:tr w:rsidR="00E1389E" w:rsidRPr="001D4C8A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Total personnel costs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374,07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37,0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18,53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1D4C8A" w:rsidTr="00925062">
        <w:tc>
          <w:tcPr>
            <w:tcW w:w="0" w:type="auto"/>
            <w:gridSpan w:val="2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Anaesthetic costs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6,71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0,2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0,2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Estimation based on expert opinion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  <w:tr w:rsidR="00E1389E" w:rsidRPr="00E1389E" w:rsidTr="00925062">
        <w:tc>
          <w:tcPr>
            <w:tcW w:w="0" w:type="auto"/>
            <w:gridSpan w:val="2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Admission costs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240,0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49,57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Trial data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Dutch costing guideline</w:t>
            </w:r>
          </w:p>
        </w:tc>
        <w:tc>
          <w:tcPr>
            <w:tcW w:w="0" w:type="auto"/>
          </w:tcPr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Estimated costs for day care admission (8 hours): 298,52</w:t>
            </w:r>
          </w:p>
          <w:p w:rsidR="008B5C96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Admission costs/ min: 0,62</w:t>
            </w:r>
          </w:p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Hospitalisation x admission costs</w:t>
            </w:r>
          </w:p>
        </w:tc>
      </w:tr>
      <w:tr w:rsidR="00E1389E" w:rsidRPr="001D4C8A" w:rsidTr="00925062">
        <w:tc>
          <w:tcPr>
            <w:tcW w:w="0" w:type="auto"/>
            <w:gridSpan w:val="2"/>
          </w:tcPr>
          <w:p w:rsidR="008B5C96" w:rsidRPr="000B4F6E" w:rsidRDefault="008B5C96" w:rsidP="00925062">
            <w:pPr>
              <w:rPr>
                <w:b/>
                <w:bCs/>
                <w:lang w:val="en-GB"/>
              </w:rPr>
            </w:pPr>
            <w:r w:rsidRPr="000B4F6E">
              <w:rPr>
                <w:b/>
                <w:bCs/>
                <w:lang w:val="en-GB"/>
              </w:rPr>
              <w:t>Total costs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1110,84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452,29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  <w:r>
              <w:rPr>
                <w:lang w:val="en-GB"/>
              </w:rPr>
              <w:t>788,36</w:t>
            </w: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8B5C96" w:rsidRPr="001D4C8A" w:rsidRDefault="008B5C96" w:rsidP="00925062">
            <w:pPr>
              <w:rPr>
                <w:lang w:val="en-GB"/>
              </w:rPr>
            </w:pPr>
          </w:p>
        </w:tc>
      </w:tr>
    </w:tbl>
    <w:p w:rsidR="008B5C96" w:rsidRPr="00362B4C" w:rsidRDefault="00D13E1E" w:rsidP="008B5C96">
      <w:pPr>
        <w:spacing w:after="0"/>
      </w:pPr>
      <w:r>
        <w:rPr>
          <w:b/>
          <w:bCs/>
          <w:lang w:val="en-GB"/>
        </w:rPr>
        <w:t>Table S1</w:t>
      </w:r>
      <w:r w:rsidR="008B5C96">
        <w:rPr>
          <w:b/>
          <w:bCs/>
          <w:lang w:val="en-GB"/>
        </w:rPr>
        <w:t xml:space="preserve">. Bottom up calculation of treatment costs. </w:t>
      </w:r>
      <w:r w:rsidR="008B5C96" w:rsidRPr="005F2075">
        <w:rPr>
          <w:lang w:val="en-GB"/>
        </w:rPr>
        <w:t>All prices are expressed in Euros.</w:t>
      </w:r>
      <w:r w:rsidR="008B5C96">
        <w:rPr>
          <w:b/>
          <w:bCs/>
          <w:lang w:val="en-GB"/>
        </w:rPr>
        <w:t xml:space="preserve"> </w:t>
      </w:r>
      <w:r w:rsidR="008B5C96" w:rsidRPr="00D13E1E">
        <w:t xml:space="preserve">FWG: Functie Waardering Gezondheidszorg. </w:t>
      </w:r>
      <w:r w:rsidR="008B5C96" w:rsidRPr="00110556">
        <w:rPr>
          <w:vertAlign w:val="superscript"/>
          <w:lang w:val="en-GB"/>
        </w:rPr>
        <w:t>1</w:t>
      </w:r>
      <w:r w:rsidR="008B5C96" w:rsidRPr="00110556">
        <w:rPr>
          <w:lang w:val="en-GB"/>
        </w:rPr>
        <w:t xml:space="preserve">Karim RB, Operatiekamer te huur. </w:t>
      </w:r>
      <w:r w:rsidR="008B5C96" w:rsidRPr="00362B4C">
        <w:t>Medisch Contact. 2011;66(36): 2161-2163</w:t>
      </w:r>
      <w:r w:rsidR="008B5C96">
        <w:t>.</w:t>
      </w:r>
    </w:p>
    <w:p w:rsidR="008B5C96" w:rsidRPr="008B5C96" w:rsidRDefault="008B5C96">
      <w:pPr>
        <w:rPr>
          <w:b/>
          <w:bCs/>
          <w:lang w:val="en-US"/>
        </w:rPr>
      </w:pPr>
    </w:p>
    <w:sectPr w:rsidR="008B5C96" w:rsidRPr="008B5C96" w:rsidSect="00C370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20"/>
    <w:rsid w:val="001039E0"/>
    <w:rsid w:val="003C734B"/>
    <w:rsid w:val="003E106A"/>
    <w:rsid w:val="0045614E"/>
    <w:rsid w:val="004A32FF"/>
    <w:rsid w:val="008B5C96"/>
    <w:rsid w:val="00974E20"/>
    <w:rsid w:val="00A37F0A"/>
    <w:rsid w:val="00C370DC"/>
    <w:rsid w:val="00D13E1E"/>
    <w:rsid w:val="00E1389E"/>
    <w:rsid w:val="00F9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ADE3E"/>
  <w15:chartTrackingRefBased/>
  <w15:docId w15:val="{F476FCC7-28BA-4B5A-98C3-8036EB11A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B5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, Julia van der</dc:creator>
  <cp:keywords/>
  <dc:description/>
  <cp:lastModifiedBy>Meulen, Julia van der</cp:lastModifiedBy>
  <cp:revision>3</cp:revision>
  <dcterms:created xsi:type="dcterms:W3CDTF">2025-04-09T13:03:00Z</dcterms:created>
  <dcterms:modified xsi:type="dcterms:W3CDTF">2025-04-09T13:05:00Z</dcterms:modified>
</cp:coreProperties>
</file>